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Cs/>
        </w:rPr>
      </w:pPr>
      <w:r>
        <w:rPr>
          <w:b/>
        </w:rPr>
        <w:t>Table S1:</w:t>
      </w:r>
      <w:r>
        <w:rPr/>
        <w:t xml:space="preserve"> </w:t>
      </w:r>
      <w:bookmarkStart w:id="0" w:name="OLE_LINK1"/>
      <w:r>
        <w:rPr/>
        <w:t>Primer</w:t>
      </w:r>
      <w:r>
        <w:rPr/>
        <w:t>s</w:t>
      </w:r>
      <w:r>
        <w:rPr/>
        <w:t xml:space="preserve"> </w:t>
      </w:r>
      <w:r>
        <w:rPr/>
        <w:t>sequences designed</w:t>
      </w:r>
      <w:r>
        <w:rPr/>
        <w:t xml:space="preserve"> to</w:t>
      </w:r>
      <w:r>
        <w:rPr/>
        <w:t xml:space="preserve"> </w:t>
      </w:r>
      <w:r>
        <w:rPr/>
        <w:t xml:space="preserve">sequence </w:t>
      </w:r>
      <w:r>
        <w:rPr/>
        <w:t>three</w:t>
      </w:r>
      <w:r>
        <w:rPr/>
        <w:t xml:space="preserve"> strains</w:t>
      </w:r>
      <w:r>
        <w:rPr/>
        <w:t xml:space="preserve"> of</w:t>
      </w:r>
      <w:r>
        <w:rPr>
          <w:i/>
          <w:iCs/>
        </w:rPr>
        <w:t xml:space="preserve"> </w:t>
      </w:r>
      <w:bookmarkStart w:id="1" w:name="OLE_LINK53"/>
      <w:r>
        <w:rPr>
          <w:i/>
          <w:iCs/>
        </w:rPr>
        <w:t>Gracilariopsis lemaneiformis</w:t>
      </w:r>
      <w:bookmarkEnd w:id="0"/>
      <w:bookmarkEnd w:id="1"/>
      <w:r>
        <w:rPr>
          <w:iCs/>
        </w:rPr>
        <w:t>.</w:t>
      </w:r>
    </w:p>
    <w:p>
      <w:pPr>
        <w:pStyle w:val="Normal"/>
        <w:rPr>
          <w:iCs/>
        </w:rPr>
      </w:pPr>
      <w:r>
        <w:rPr>
          <w:iCs/>
        </w:rPr>
      </w:r>
    </w:p>
    <w:tbl>
      <w:tblPr>
        <w:tblW w:w="87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340"/>
        <w:gridCol w:w="2340"/>
        <w:gridCol w:w="1440"/>
        <w:gridCol w:w="1450"/>
      </w:tblGrid>
      <w:tr>
        <w:trPr/>
        <w:tc>
          <w:tcPr>
            <w:tcW w:w="118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4680" w:type="dxa"/>
            <w:gridSpan w:val="2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rimer Sequ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rimer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Nam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 primer (5'-3'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 primer (5'-3'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Produc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Siz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bp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Annealin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emperatur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℃)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-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TTTTATACAATTTTAACCCA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GGATAGACAATTATAGCATT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1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4.2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-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CGCTTGTAGGATTAG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CCATAACCACCCATT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3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4.7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-1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GCAAGTGTAAAGCGTA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ACAGTTAAAGCGAAAG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1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5.4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-1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AATGTAACTTTACAAAGT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GCCATCATTAAAGCAA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5.9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-1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ATACTTGCTATTTGAC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AGGTGCTACTGTTA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4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4.3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-1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CCAGATCCATCTTGA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TCCAATTATTTCCATAGTAA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0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5.7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-2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ACAATGGGCATAAATC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AGATCCAGCTACACC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3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6.7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-2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ACGGCACCCATAGATA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AAGCCATTCAGGAGGA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4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8.2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-2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ATAAACTTCAGGATGT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TAAAGATATTGGAAC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0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4.4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-2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AATTCAAATAGAACCATA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GAAAATAAAACGCATA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1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3.9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-2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ATTGGGTGGTATTTCA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AAGTTAGTCGGGCCT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9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5.8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-2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AATTTCCTATCGAGTA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CCTGAAACCAAGTGAT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1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3.2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-3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AGTTTGATTAGTCTTTCGCT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ATTTTGGACGTCTCGC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3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7.7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-3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GTTACGACTTCACTT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TATAGTGTAAACGATAATC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0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6.6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-3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CACATGCTCCACTGCT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ATGGTGAACGGGTGAG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6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8.8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-4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GGGTTTGCTCTTTTC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GGTTAAATCCACATTCA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7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6.0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-4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AGGAGCTTTAGAATGA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AACGGAAATAGGACTT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0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3.3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-4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ATGCGTTTATTTAGATGT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CCTTTCCAACTGCTTG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3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5.4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-5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TCATAATGTACGGCTTA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GCAGGAATGCCTAGAA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9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6.3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-5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CAAAGGAGGATAAACT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ATGGGTAAAGGTAAAG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2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6.0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-5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AATCTCATACTTGGGTTA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GTACGTGAGTTGGGTT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9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5.0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-5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AACCTGCTCACAAC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AGTGTTATTACCGTAG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5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4.2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-6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CCCAAGATTCCTCACT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ACGCAAAGTCGTAAACAA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6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6.9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c-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AGTACCCTTAACATTCTTTG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ATAAACCGCCTGCTGA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7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6.9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c-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AGAAGGTGTCGGTT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CGACGCATATCTTGTT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8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7.0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c-1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TGCGGTCCTATGGTAT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GCTTTTCCAGGATT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7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6.7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c-1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GAAAAGATGCTGATA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TAGGAGGTTGTATGT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3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5.2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c-1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CCACAGCTACCTAAT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GTCTAACCCAAGTATG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2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3.5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c-19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CTACTGGCATAACAA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AAGACGGAAAGACCC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4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6.8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J1-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ACAGCCATACGCTCTA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AAAAGCTCGCTATTC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5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5.2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J2-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AAGCGAAATAGGGGAA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AAAGGAACAATAGGTAAAGG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9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6.6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J3-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CCTTTACCTATTGTTCCTTTA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TTTGCATCTATGATTTGTC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6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5.8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J4-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GTTGCTAAATGCTA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ATAATCAGATACTAAAG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8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3.7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J5-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CAGGTTCAGTAATACA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AGGTCCAATACGCTA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93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3.1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J5-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TAGGGGTTTGTTTATTT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CGGGAGTAAGTGAAGT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4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4.8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J6-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AGGTTCCACGGATTTA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GCTCCCATTACCATT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9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6.8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J7-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AACATAAAGGGATTGG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CGTACTTTGAATTAC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9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5.5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J8-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TTAGGAGGTTGGTTA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AGGGATCATGTACTTA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6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2.9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J9-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CAACTTCTGGATTAAAACGA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CTCCCAAAGCAAACAC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3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8.2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J10-1-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TTAGAGCATAGGGTTG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TCGGAAAGTTAAAGTAG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5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3.8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J10-2-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GAGGTTAGAGCATAGGGTTG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GTCGGAAAGTTAAAGTAGAA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8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6.1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J11-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TACTCCAAGCGTATCG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AGCCTACTGTTAATTCTGT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4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6.1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J12-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GCAGGTTTACTTTTACTTTTAG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CTTGGGATGAATAGGTGGTAT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4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7.3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J13-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TATTGGTGTTGGATA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CTACAGTTGAAATTGG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39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3.8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J14-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ATAACATAACAAAACC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AATAATATCACCAGC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6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4.5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J15-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ATGACCCATACGACGC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CACTTTTTTTGACCCT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2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8.8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J16-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GCCAACAGTAACAGAA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AAGCAATGGGAGAGA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4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6.6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J17-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AGATTTCTCATTTGCT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AGTCGTTTATTCGTCG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0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4.1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J18-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TGCCAAGGTTCTCAT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TTTTGTACACACCGCC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4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6.5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J19-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TATACTCCTAGTGGG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TTTGTAGAATTTCGT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5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4.2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L1-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CGACCGCCATAAAAC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TGCTGAAAAAAACTCC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5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4.8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L2-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GTTTTGGTTGTTTTT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GCTTATTTTTTTCGT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4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3.5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L3-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TTGTAATGTATGTCCT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TTGATGTTATTTGTC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8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1.6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L4-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TTTGTTGGTTGAGAA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ATGAATATGTTACGGG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4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5.5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YS1-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GAAAAAAAAAGAAGAC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CCAGGAGAAGAAGGAC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26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5.0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YS2-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AGATTTTCCCCTTTAT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TTAGTTGCATTTGTC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5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5.2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YS3-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ATTAAACATATAGACG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GATTAGAACAACAAA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8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2.5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YS4-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GGGTTTTTATTTTTGC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ATTCGGATGTACGCT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3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3.9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YS5-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AAAACTTACCAACTTC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ACCATTCCTTCACCT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1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4.2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J1-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GCCATACGCTCTACCT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GGACTCGAACCAATAA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3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7.4</w:t>
            </w:r>
          </w:p>
        </w:tc>
      </w:tr>
      <w:tr>
        <w:trPr/>
        <w:tc>
          <w:tcPr>
            <w:tcW w:w="1188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J1-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GCTCTACCTTTAAGCT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TGGAAATAATCGGAC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3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5.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15:52:00Z</dcterms:created>
  <dc:creator>mgbl</dc:creator>
  <dc:description/>
  <cp:keywords/>
  <dc:language>en-US</dc:language>
  <cp:lastModifiedBy>mgbl</cp:lastModifiedBy>
  <dcterms:modified xsi:type="dcterms:W3CDTF">2012-06-08T09:19:00Z</dcterms:modified>
  <cp:revision>9</cp:revision>
  <dc:subject/>
  <dc:title/>
</cp:coreProperties>
</file>